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4DD" w:rsidRPr="00AE28BB" w:rsidRDefault="005B74DD" w:rsidP="005B74DD">
      <w:pPr>
        <w:rPr>
          <w:rFonts w:ascii="Arial" w:hAnsi="Arial" w:cs="Arial"/>
          <w:sz w:val="20"/>
        </w:rPr>
      </w:pPr>
      <w:r w:rsidRPr="00AE28BB">
        <w:rPr>
          <w:rFonts w:ascii="Arial" w:hAnsi="Arial" w:cs="Arial"/>
          <w:b/>
          <w:sz w:val="20"/>
        </w:rPr>
        <w:t>Table S3.</w:t>
      </w:r>
      <w:r w:rsidRPr="00AE28BB">
        <w:rPr>
          <w:rFonts w:ascii="Arial" w:hAnsi="Arial" w:cs="Arial"/>
          <w:sz w:val="20"/>
        </w:rPr>
        <w:t xml:space="preserve"> Primers used in RACE, cloning and colony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6498"/>
      </w:tblGrid>
      <w:tr w:rsidR="005B74DD" w:rsidRPr="00AE28BB" w:rsidTr="003C637B">
        <w:tc>
          <w:tcPr>
            <w:tcW w:w="3078" w:type="dxa"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 xml:space="preserve">Primer name </w:t>
            </w:r>
          </w:p>
        </w:tc>
        <w:tc>
          <w:tcPr>
            <w:tcW w:w="6498" w:type="dxa"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Primer sequence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62361_5’_RACE_outer</w:t>
            </w:r>
          </w:p>
        </w:tc>
        <w:tc>
          <w:tcPr>
            <w:tcW w:w="649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TCCACCTCATCTTCCGGACGAA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62361_5’_RACE_inner</w:t>
            </w:r>
          </w:p>
        </w:tc>
        <w:tc>
          <w:tcPr>
            <w:tcW w:w="649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ACTTCCGTTCCAGAGCGTGTT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62361_3’_RACE_outer</w:t>
            </w:r>
          </w:p>
        </w:tc>
        <w:tc>
          <w:tcPr>
            <w:tcW w:w="649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AGAAGACCTGTACGACCATGCAT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62361_3’_RACE_inner</w:t>
            </w:r>
          </w:p>
        </w:tc>
        <w:tc>
          <w:tcPr>
            <w:tcW w:w="649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ACGAGCGATTAGTGAAGCTCGTCA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62361_forwa</w:t>
            </w:r>
            <w:bookmarkStart w:id="0" w:name="_GoBack"/>
            <w:bookmarkEnd w:id="0"/>
            <w:r w:rsidRPr="00AE28BB">
              <w:rPr>
                <w:rFonts w:ascii="Arial" w:hAnsi="Arial" w:cs="Arial"/>
                <w:sz w:val="20"/>
              </w:rPr>
              <w:t>rd_outer</w:t>
            </w:r>
          </w:p>
        </w:tc>
        <w:tc>
          <w:tcPr>
            <w:tcW w:w="6498" w:type="dxa"/>
            <w:noWrap/>
            <w:hideMark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CTTCACTTGTGTCAAGTTCAAT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62361_reverse_outer</w:t>
            </w:r>
          </w:p>
        </w:tc>
        <w:tc>
          <w:tcPr>
            <w:tcW w:w="649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CCRATAGATAGCATGCAGAATCT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62361_forward_inner</w:t>
            </w:r>
          </w:p>
        </w:tc>
        <w:tc>
          <w:tcPr>
            <w:tcW w:w="649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proofErr w:type="spellStart"/>
            <w:r w:rsidRPr="00AE28BB">
              <w:rPr>
                <w:rFonts w:ascii="Arial" w:hAnsi="Arial" w:cs="Arial"/>
                <w:sz w:val="20"/>
                <w:vertAlign w:val="superscript"/>
              </w:rPr>
              <w:t>a,b</w:t>
            </w:r>
            <w:r w:rsidRPr="00AE28BB">
              <w:rPr>
                <w:rFonts w:ascii="Arial" w:hAnsi="Arial" w:cs="Arial"/>
                <w:sz w:val="20"/>
              </w:rPr>
              <w:t>aatt</w:t>
            </w:r>
            <w:r w:rsidRPr="00AE28BB">
              <w:rPr>
                <w:rFonts w:ascii="Arial" w:hAnsi="Arial" w:cs="Arial"/>
                <w:sz w:val="20"/>
                <w:u w:val="single"/>
              </w:rPr>
              <w:t>CATATG</w:t>
            </w:r>
            <w:r w:rsidRPr="00AE28BB">
              <w:rPr>
                <w:rFonts w:ascii="Arial" w:hAnsi="Arial" w:cs="Arial"/>
                <w:sz w:val="20"/>
              </w:rPr>
              <w:t>GGTGCTAGCATAGATGATT</w:t>
            </w:r>
            <w:proofErr w:type="spellEnd"/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62361_reverse_inner</w:t>
            </w:r>
          </w:p>
        </w:tc>
        <w:tc>
          <w:tcPr>
            <w:tcW w:w="649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proofErr w:type="spellStart"/>
            <w:r w:rsidRPr="00AE28BB">
              <w:rPr>
                <w:rFonts w:ascii="Arial" w:hAnsi="Arial" w:cs="Arial"/>
                <w:sz w:val="20"/>
                <w:vertAlign w:val="superscript"/>
              </w:rPr>
              <w:t>a,b</w:t>
            </w:r>
            <w:r w:rsidRPr="00AE28BB">
              <w:rPr>
                <w:rFonts w:ascii="Arial" w:hAnsi="Arial" w:cs="Arial"/>
                <w:sz w:val="20"/>
              </w:rPr>
              <w:t>aatt</w:t>
            </w:r>
            <w:r w:rsidRPr="00AE28BB">
              <w:rPr>
                <w:rFonts w:ascii="Arial" w:hAnsi="Arial" w:cs="Arial"/>
                <w:sz w:val="20"/>
                <w:u w:val="single"/>
              </w:rPr>
              <w:t>GCGGCCGC</w:t>
            </w:r>
            <w:r w:rsidRPr="00AE28BB">
              <w:rPr>
                <w:rFonts w:ascii="Arial" w:hAnsi="Arial" w:cs="Arial"/>
                <w:sz w:val="20"/>
              </w:rPr>
              <w:t>TCAATAAAGACGTCGGCAAATAGT</w:t>
            </w:r>
            <w:proofErr w:type="spellEnd"/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qRT-PCR_forward_62361</w:t>
            </w:r>
          </w:p>
        </w:tc>
        <w:tc>
          <w:tcPr>
            <w:tcW w:w="649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ATTGGTGTGTACACCGGCTATT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qRT-PCR_reverse_62361</w:t>
            </w:r>
          </w:p>
        </w:tc>
        <w:tc>
          <w:tcPr>
            <w:tcW w:w="649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TTCCATCTTCCGGTAAAGCCAAA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qRT-PCR_probe_62361</w:t>
            </w:r>
          </w:p>
        </w:tc>
        <w:tc>
          <w:tcPr>
            <w:tcW w:w="649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CTCTGCTCACAACTGC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T7 sequencing</w:t>
            </w:r>
          </w:p>
        </w:tc>
        <w:tc>
          <w:tcPr>
            <w:tcW w:w="649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TAATACGACTCACTATA</w:t>
            </w:r>
          </w:p>
        </w:tc>
      </w:tr>
      <w:tr w:rsidR="005B74DD" w:rsidRPr="00AE28BB" w:rsidTr="003C637B">
        <w:trPr>
          <w:trHeight w:val="300"/>
        </w:trPr>
        <w:tc>
          <w:tcPr>
            <w:tcW w:w="307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T7 terminator</w:t>
            </w:r>
          </w:p>
        </w:tc>
        <w:tc>
          <w:tcPr>
            <w:tcW w:w="6498" w:type="dxa"/>
            <w:noWrap/>
          </w:tcPr>
          <w:p w:rsidR="005B74DD" w:rsidRPr="00AE28BB" w:rsidRDefault="005B74DD" w:rsidP="005B74DD">
            <w:pPr>
              <w:spacing w:after="200" w:line="276" w:lineRule="auto"/>
              <w:rPr>
                <w:rFonts w:ascii="Arial" w:hAnsi="Arial" w:cs="Arial"/>
                <w:sz w:val="20"/>
              </w:rPr>
            </w:pPr>
            <w:r w:rsidRPr="00AE28BB">
              <w:rPr>
                <w:rFonts w:ascii="Arial" w:hAnsi="Arial" w:cs="Arial"/>
                <w:sz w:val="20"/>
              </w:rPr>
              <w:t>GCTAGTTATTGCTCAGCGG</w:t>
            </w:r>
          </w:p>
        </w:tc>
      </w:tr>
    </w:tbl>
    <w:p w:rsidR="005B74DD" w:rsidRPr="00AE28BB" w:rsidRDefault="005B74DD" w:rsidP="005B74DD">
      <w:pPr>
        <w:rPr>
          <w:rFonts w:ascii="Arial" w:hAnsi="Arial" w:cs="Arial"/>
          <w:sz w:val="20"/>
        </w:rPr>
      </w:pPr>
      <w:proofErr w:type="spellStart"/>
      <w:proofErr w:type="gramStart"/>
      <w:r w:rsidRPr="00AE28BB">
        <w:rPr>
          <w:rFonts w:ascii="Arial" w:hAnsi="Arial" w:cs="Arial"/>
          <w:sz w:val="20"/>
          <w:vertAlign w:val="superscript"/>
        </w:rPr>
        <w:t>a</w:t>
      </w:r>
      <w:r w:rsidRPr="00AE28BB">
        <w:rPr>
          <w:rFonts w:ascii="Arial" w:hAnsi="Arial" w:cs="Arial"/>
          <w:sz w:val="20"/>
        </w:rPr>
        <w:t>Lower</w:t>
      </w:r>
      <w:proofErr w:type="spellEnd"/>
      <w:proofErr w:type="gramEnd"/>
      <w:r w:rsidRPr="00AE28BB">
        <w:rPr>
          <w:rFonts w:ascii="Arial" w:hAnsi="Arial" w:cs="Arial"/>
          <w:sz w:val="20"/>
        </w:rPr>
        <w:t xml:space="preserve"> case bases are extra for restriction enzyme binding.</w:t>
      </w:r>
    </w:p>
    <w:p w:rsidR="005B74DD" w:rsidRPr="00AE28BB" w:rsidRDefault="005B74DD" w:rsidP="005B74DD">
      <w:pPr>
        <w:rPr>
          <w:rFonts w:ascii="Arial" w:hAnsi="Arial" w:cs="Arial"/>
          <w:sz w:val="20"/>
        </w:rPr>
      </w:pPr>
      <w:proofErr w:type="spellStart"/>
      <w:proofErr w:type="gramStart"/>
      <w:r w:rsidRPr="00AE28BB">
        <w:rPr>
          <w:rFonts w:ascii="Arial" w:hAnsi="Arial" w:cs="Arial"/>
          <w:sz w:val="20"/>
          <w:vertAlign w:val="superscript"/>
        </w:rPr>
        <w:t>b</w:t>
      </w:r>
      <w:r w:rsidRPr="00AE28BB">
        <w:rPr>
          <w:rFonts w:ascii="Arial" w:hAnsi="Arial" w:cs="Arial"/>
          <w:sz w:val="20"/>
        </w:rPr>
        <w:t>Underlined</w:t>
      </w:r>
      <w:proofErr w:type="spellEnd"/>
      <w:proofErr w:type="gramEnd"/>
      <w:r w:rsidRPr="00AE28BB">
        <w:rPr>
          <w:rFonts w:ascii="Arial" w:hAnsi="Arial" w:cs="Arial"/>
          <w:sz w:val="20"/>
        </w:rPr>
        <w:t xml:space="preserve"> bases are added restriction sites.</w:t>
      </w:r>
    </w:p>
    <w:p w:rsidR="00B8151C" w:rsidRPr="00AE28BB" w:rsidRDefault="00B8151C">
      <w:pPr>
        <w:rPr>
          <w:rFonts w:ascii="Arial" w:hAnsi="Arial" w:cs="Arial"/>
          <w:sz w:val="20"/>
        </w:rPr>
      </w:pPr>
    </w:p>
    <w:sectPr w:rsidR="00B8151C" w:rsidRPr="00AE2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4DD"/>
    <w:rsid w:val="0000058C"/>
    <w:rsid w:val="000015C4"/>
    <w:rsid w:val="00002175"/>
    <w:rsid w:val="00003945"/>
    <w:rsid w:val="00003D61"/>
    <w:rsid w:val="00003F87"/>
    <w:rsid w:val="00005F9F"/>
    <w:rsid w:val="0000669D"/>
    <w:rsid w:val="00012E6F"/>
    <w:rsid w:val="000164F2"/>
    <w:rsid w:val="00016F4A"/>
    <w:rsid w:val="000172A3"/>
    <w:rsid w:val="00020C57"/>
    <w:rsid w:val="0002527E"/>
    <w:rsid w:val="0003200A"/>
    <w:rsid w:val="00032596"/>
    <w:rsid w:val="00032D0A"/>
    <w:rsid w:val="00033463"/>
    <w:rsid w:val="00035E13"/>
    <w:rsid w:val="00036376"/>
    <w:rsid w:val="00036E8A"/>
    <w:rsid w:val="000446DE"/>
    <w:rsid w:val="0004531D"/>
    <w:rsid w:val="00046300"/>
    <w:rsid w:val="00046AAB"/>
    <w:rsid w:val="00047BFD"/>
    <w:rsid w:val="00051557"/>
    <w:rsid w:val="000539A4"/>
    <w:rsid w:val="00053D71"/>
    <w:rsid w:val="00054985"/>
    <w:rsid w:val="00055C9C"/>
    <w:rsid w:val="000564A6"/>
    <w:rsid w:val="00061866"/>
    <w:rsid w:val="00061E16"/>
    <w:rsid w:val="00062316"/>
    <w:rsid w:val="00063DD4"/>
    <w:rsid w:val="0006671D"/>
    <w:rsid w:val="00066737"/>
    <w:rsid w:val="00067987"/>
    <w:rsid w:val="00072D51"/>
    <w:rsid w:val="00073C5A"/>
    <w:rsid w:val="000764F0"/>
    <w:rsid w:val="00076509"/>
    <w:rsid w:val="000802FA"/>
    <w:rsid w:val="00080C3D"/>
    <w:rsid w:val="000828BF"/>
    <w:rsid w:val="00083070"/>
    <w:rsid w:val="00083C44"/>
    <w:rsid w:val="000856E9"/>
    <w:rsid w:val="00087B09"/>
    <w:rsid w:val="000906DA"/>
    <w:rsid w:val="00090A55"/>
    <w:rsid w:val="00093F9A"/>
    <w:rsid w:val="00097065"/>
    <w:rsid w:val="000A0BA3"/>
    <w:rsid w:val="000A1033"/>
    <w:rsid w:val="000A38B4"/>
    <w:rsid w:val="000B1233"/>
    <w:rsid w:val="000B18D8"/>
    <w:rsid w:val="000B19AD"/>
    <w:rsid w:val="000B2603"/>
    <w:rsid w:val="000B4778"/>
    <w:rsid w:val="000C0D08"/>
    <w:rsid w:val="000C1787"/>
    <w:rsid w:val="000C5C83"/>
    <w:rsid w:val="000C5DE6"/>
    <w:rsid w:val="000C7527"/>
    <w:rsid w:val="000C7BDF"/>
    <w:rsid w:val="000D04C6"/>
    <w:rsid w:val="000D352C"/>
    <w:rsid w:val="000D3D7F"/>
    <w:rsid w:val="000D6265"/>
    <w:rsid w:val="000E0190"/>
    <w:rsid w:val="000E1E1A"/>
    <w:rsid w:val="000E36F9"/>
    <w:rsid w:val="000E6729"/>
    <w:rsid w:val="000F4F3C"/>
    <w:rsid w:val="000F4F9C"/>
    <w:rsid w:val="000F5CF3"/>
    <w:rsid w:val="000F650B"/>
    <w:rsid w:val="000F7751"/>
    <w:rsid w:val="000F7F7A"/>
    <w:rsid w:val="00104661"/>
    <w:rsid w:val="001046BC"/>
    <w:rsid w:val="00110BD8"/>
    <w:rsid w:val="00111C70"/>
    <w:rsid w:val="001125DF"/>
    <w:rsid w:val="0011316F"/>
    <w:rsid w:val="0011389C"/>
    <w:rsid w:val="001147A8"/>
    <w:rsid w:val="0011629E"/>
    <w:rsid w:val="00116EA4"/>
    <w:rsid w:val="0012022B"/>
    <w:rsid w:val="00123825"/>
    <w:rsid w:val="001239C5"/>
    <w:rsid w:val="0012421A"/>
    <w:rsid w:val="00127473"/>
    <w:rsid w:val="00132D9A"/>
    <w:rsid w:val="00134093"/>
    <w:rsid w:val="001427AB"/>
    <w:rsid w:val="00142862"/>
    <w:rsid w:val="00144889"/>
    <w:rsid w:val="001456FA"/>
    <w:rsid w:val="0014660A"/>
    <w:rsid w:val="00153254"/>
    <w:rsid w:val="001536C0"/>
    <w:rsid w:val="00153FA7"/>
    <w:rsid w:val="00154001"/>
    <w:rsid w:val="0015424B"/>
    <w:rsid w:val="00167B30"/>
    <w:rsid w:val="001705F8"/>
    <w:rsid w:val="00171549"/>
    <w:rsid w:val="00171B4E"/>
    <w:rsid w:val="001739AF"/>
    <w:rsid w:val="001741C2"/>
    <w:rsid w:val="00174490"/>
    <w:rsid w:val="00175B01"/>
    <w:rsid w:val="00175C58"/>
    <w:rsid w:val="00175D07"/>
    <w:rsid w:val="00180CEE"/>
    <w:rsid w:val="001827D5"/>
    <w:rsid w:val="001828D3"/>
    <w:rsid w:val="00183E45"/>
    <w:rsid w:val="00183E95"/>
    <w:rsid w:val="00186D3E"/>
    <w:rsid w:val="00187731"/>
    <w:rsid w:val="00190010"/>
    <w:rsid w:val="0019198F"/>
    <w:rsid w:val="00191C9E"/>
    <w:rsid w:val="00193E2A"/>
    <w:rsid w:val="00193F5E"/>
    <w:rsid w:val="00196040"/>
    <w:rsid w:val="00196985"/>
    <w:rsid w:val="001969ED"/>
    <w:rsid w:val="001A215A"/>
    <w:rsid w:val="001A26A7"/>
    <w:rsid w:val="001A4BCF"/>
    <w:rsid w:val="001A58F8"/>
    <w:rsid w:val="001A5946"/>
    <w:rsid w:val="001A79F1"/>
    <w:rsid w:val="001B313E"/>
    <w:rsid w:val="001B4DC6"/>
    <w:rsid w:val="001B5955"/>
    <w:rsid w:val="001C0B05"/>
    <w:rsid w:val="001C1104"/>
    <w:rsid w:val="001C5DED"/>
    <w:rsid w:val="001D6AC1"/>
    <w:rsid w:val="001D70C3"/>
    <w:rsid w:val="001E019B"/>
    <w:rsid w:val="001E5943"/>
    <w:rsid w:val="001F1D3C"/>
    <w:rsid w:val="001F3859"/>
    <w:rsid w:val="001F64D2"/>
    <w:rsid w:val="001F7D7B"/>
    <w:rsid w:val="00204AB3"/>
    <w:rsid w:val="0020511D"/>
    <w:rsid w:val="0021020B"/>
    <w:rsid w:val="00211ED6"/>
    <w:rsid w:val="00212FB8"/>
    <w:rsid w:val="0021634B"/>
    <w:rsid w:val="00216DD3"/>
    <w:rsid w:val="00221A57"/>
    <w:rsid w:val="00221B08"/>
    <w:rsid w:val="00222783"/>
    <w:rsid w:val="00223FD8"/>
    <w:rsid w:val="002325D0"/>
    <w:rsid w:val="00232E53"/>
    <w:rsid w:val="002376E0"/>
    <w:rsid w:val="002377EC"/>
    <w:rsid w:val="00237D2B"/>
    <w:rsid w:val="00243BD0"/>
    <w:rsid w:val="00244C53"/>
    <w:rsid w:val="00250A2F"/>
    <w:rsid w:val="002532A3"/>
    <w:rsid w:val="00253546"/>
    <w:rsid w:val="00253870"/>
    <w:rsid w:val="002574D8"/>
    <w:rsid w:val="00262944"/>
    <w:rsid w:val="00263670"/>
    <w:rsid w:val="0026454E"/>
    <w:rsid w:val="002646C4"/>
    <w:rsid w:val="00265AB7"/>
    <w:rsid w:val="002666D7"/>
    <w:rsid w:val="002668B7"/>
    <w:rsid w:val="00270E8F"/>
    <w:rsid w:val="002719A3"/>
    <w:rsid w:val="00271D8A"/>
    <w:rsid w:val="00273941"/>
    <w:rsid w:val="0027444E"/>
    <w:rsid w:val="00275707"/>
    <w:rsid w:val="002757E8"/>
    <w:rsid w:val="0028094E"/>
    <w:rsid w:val="00281D04"/>
    <w:rsid w:val="002901E6"/>
    <w:rsid w:val="002906B8"/>
    <w:rsid w:val="00290FDD"/>
    <w:rsid w:val="00295968"/>
    <w:rsid w:val="00295A59"/>
    <w:rsid w:val="002A07A5"/>
    <w:rsid w:val="002A25E8"/>
    <w:rsid w:val="002A3E7A"/>
    <w:rsid w:val="002A6C89"/>
    <w:rsid w:val="002B10CA"/>
    <w:rsid w:val="002B27B3"/>
    <w:rsid w:val="002B2B61"/>
    <w:rsid w:val="002B3052"/>
    <w:rsid w:val="002B5741"/>
    <w:rsid w:val="002B5FC6"/>
    <w:rsid w:val="002B7CF1"/>
    <w:rsid w:val="002C0430"/>
    <w:rsid w:val="002C0950"/>
    <w:rsid w:val="002C1CB3"/>
    <w:rsid w:val="002C2ADE"/>
    <w:rsid w:val="002C3077"/>
    <w:rsid w:val="002C76FA"/>
    <w:rsid w:val="002C7AFF"/>
    <w:rsid w:val="002D3D83"/>
    <w:rsid w:val="002E10A4"/>
    <w:rsid w:val="002E3D1B"/>
    <w:rsid w:val="002E6927"/>
    <w:rsid w:val="002E7534"/>
    <w:rsid w:val="002F0DFD"/>
    <w:rsid w:val="002F0F4C"/>
    <w:rsid w:val="002F16C4"/>
    <w:rsid w:val="002F1BC8"/>
    <w:rsid w:val="002F210E"/>
    <w:rsid w:val="002F497A"/>
    <w:rsid w:val="002F65F4"/>
    <w:rsid w:val="00301637"/>
    <w:rsid w:val="00301C32"/>
    <w:rsid w:val="003035F3"/>
    <w:rsid w:val="00305CDA"/>
    <w:rsid w:val="0030648B"/>
    <w:rsid w:val="00307F63"/>
    <w:rsid w:val="0031071E"/>
    <w:rsid w:val="00310B8D"/>
    <w:rsid w:val="00313969"/>
    <w:rsid w:val="00313A73"/>
    <w:rsid w:val="003142E7"/>
    <w:rsid w:val="003143A3"/>
    <w:rsid w:val="00316B8E"/>
    <w:rsid w:val="003176C1"/>
    <w:rsid w:val="0033240B"/>
    <w:rsid w:val="00333D19"/>
    <w:rsid w:val="003347F8"/>
    <w:rsid w:val="00334BB6"/>
    <w:rsid w:val="00335467"/>
    <w:rsid w:val="00343784"/>
    <w:rsid w:val="00347657"/>
    <w:rsid w:val="00347714"/>
    <w:rsid w:val="00351CA0"/>
    <w:rsid w:val="003522FC"/>
    <w:rsid w:val="003552A5"/>
    <w:rsid w:val="0035599C"/>
    <w:rsid w:val="00360418"/>
    <w:rsid w:val="003604B9"/>
    <w:rsid w:val="00364E5B"/>
    <w:rsid w:val="0037050B"/>
    <w:rsid w:val="00376AD4"/>
    <w:rsid w:val="00381737"/>
    <w:rsid w:val="00382E95"/>
    <w:rsid w:val="00384A24"/>
    <w:rsid w:val="00384F28"/>
    <w:rsid w:val="003908C9"/>
    <w:rsid w:val="00392EF3"/>
    <w:rsid w:val="0039715B"/>
    <w:rsid w:val="003A010D"/>
    <w:rsid w:val="003A2590"/>
    <w:rsid w:val="003A399A"/>
    <w:rsid w:val="003A7193"/>
    <w:rsid w:val="003A7612"/>
    <w:rsid w:val="003B6EBF"/>
    <w:rsid w:val="003B70C7"/>
    <w:rsid w:val="003B7F1D"/>
    <w:rsid w:val="003C000B"/>
    <w:rsid w:val="003C0573"/>
    <w:rsid w:val="003C228B"/>
    <w:rsid w:val="003C3447"/>
    <w:rsid w:val="003C4643"/>
    <w:rsid w:val="003D0FEE"/>
    <w:rsid w:val="003D21EF"/>
    <w:rsid w:val="003D257D"/>
    <w:rsid w:val="003D349B"/>
    <w:rsid w:val="003D40E3"/>
    <w:rsid w:val="003D76C4"/>
    <w:rsid w:val="003E0140"/>
    <w:rsid w:val="003E0D29"/>
    <w:rsid w:val="003E2956"/>
    <w:rsid w:val="003E74AB"/>
    <w:rsid w:val="003F5167"/>
    <w:rsid w:val="003F51FF"/>
    <w:rsid w:val="0040473C"/>
    <w:rsid w:val="004055B0"/>
    <w:rsid w:val="00406F92"/>
    <w:rsid w:val="00410BC4"/>
    <w:rsid w:val="00415759"/>
    <w:rsid w:val="00415D24"/>
    <w:rsid w:val="0041628E"/>
    <w:rsid w:val="00422B23"/>
    <w:rsid w:val="0042532E"/>
    <w:rsid w:val="00433457"/>
    <w:rsid w:val="00435275"/>
    <w:rsid w:val="004372B7"/>
    <w:rsid w:val="004374BB"/>
    <w:rsid w:val="00446B21"/>
    <w:rsid w:val="0045157D"/>
    <w:rsid w:val="00453168"/>
    <w:rsid w:val="0045557D"/>
    <w:rsid w:val="00457587"/>
    <w:rsid w:val="00457F54"/>
    <w:rsid w:val="00461A4A"/>
    <w:rsid w:val="004636B5"/>
    <w:rsid w:val="004701F1"/>
    <w:rsid w:val="00474918"/>
    <w:rsid w:val="00475025"/>
    <w:rsid w:val="004809D1"/>
    <w:rsid w:val="004822B3"/>
    <w:rsid w:val="0048591A"/>
    <w:rsid w:val="00486EB8"/>
    <w:rsid w:val="00487602"/>
    <w:rsid w:val="0049188F"/>
    <w:rsid w:val="004A3C37"/>
    <w:rsid w:val="004B4F68"/>
    <w:rsid w:val="004C1CB2"/>
    <w:rsid w:val="004C2485"/>
    <w:rsid w:val="004C7FE1"/>
    <w:rsid w:val="004D5EA2"/>
    <w:rsid w:val="004D6692"/>
    <w:rsid w:val="004D6B42"/>
    <w:rsid w:val="004E1574"/>
    <w:rsid w:val="004E15A3"/>
    <w:rsid w:val="004E3DA8"/>
    <w:rsid w:val="004E4343"/>
    <w:rsid w:val="004F2A9E"/>
    <w:rsid w:val="004F6311"/>
    <w:rsid w:val="004F7EB1"/>
    <w:rsid w:val="00502746"/>
    <w:rsid w:val="00502E43"/>
    <w:rsid w:val="005055C1"/>
    <w:rsid w:val="00507939"/>
    <w:rsid w:val="00507CCE"/>
    <w:rsid w:val="00510763"/>
    <w:rsid w:val="00510BED"/>
    <w:rsid w:val="005119CF"/>
    <w:rsid w:val="005145D1"/>
    <w:rsid w:val="005161BB"/>
    <w:rsid w:val="0051680A"/>
    <w:rsid w:val="00516CE5"/>
    <w:rsid w:val="00520FA0"/>
    <w:rsid w:val="0052162C"/>
    <w:rsid w:val="00522BB0"/>
    <w:rsid w:val="00523D24"/>
    <w:rsid w:val="00526C9B"/>
    <w:rsid w:val="00527225"/>
    <w:rsid w:val="00532558"/>
    <w:rsid w:val="0053265D"/>
    <w:rsid w:val="0053334D"/>
    <w:rsid w:val="00533421"/>
    <w:rsid w:val="005344E2"/>
    <w:rsid w:val="00534BA6"/>
    <w:rsid w:val="00535769"/>
    <w:rsid w:val="00535D9D"/>
    <w:rsid w:val="00544617"/>
    <w:rsid w:val="00552458"/>
    <w:rsid w:val="0055588C"/>
    <w:rsid w:val="00555F0B"/>
    <w:rsid w:val="00555FB2"/>
    <w:rsid w:val="005616DD"/>
    <w:rsid w:val="00564AC8"/>
    <w:rsid w:val="0056681D"/>
    <w:rsid w:val="00570D45"/>
    <w:rsid w:val="00571C61"/>
    <w:rsid w:val="005724AD"/>
    <w:rsid w:val="00580013"/>
    <w:rsid w:val="005800F9"/>
    <w:rsid w:val="00580305"/>
    <w:rsid w:val="00581561"/>
    <w:rsid w:val="00582D27"/>
    <w:rsid w:val="00584DB2"/>
    <w:rsid w:val="005879F8"/>
    <w:rsid w:val="00590657"/>
    <w:rsid w:val="0059120C"/>
    <w:rsid w:val="00591CB8"/>
    <w:rsid w:val="005957CB"/>
    <w:rsid w:val="005974F5"/>
    <w:rsid w:val="00597EA1"/>
    <w:rsid w:val="005A0461"/>
    <w:rsid w:val="005A0750"/>
    <w:rsid w:val="005A19D8"/>
    <w:rsid w:val="005A58A3"/>
    <w:rsid w:val="005B3592"/>
    <w:rsid w:val="005B35EE"/>
    <w:rsid w:val="005B3C6F"/>
    <w:rsid w:val="005B74DD"/>
    <w:rsid w:val="005B7866"/>
    <w:rsid w:val="005B7DC6"/>
    <w:rsid w:val="005C0FA1"/>
    <w:rsid w:val="005C4FAF"/>
    <w:rsid w:val="005D018C"/>
    <w:rsid w:val="005D0CBC"/>
    <w:rsid w:val="005D3046"/>
    <w:rsid w:val="005D37C8"/>
    <w:rsid w:val="005E0575"/>
    <w:rsid w:val="005E1E2A"/>
    <w:rsid w:val="005F063E"/>
    <w:rsid w:val="005F1BBE"/>
    <w:rsid w:val="005F234C"/>
    <w:rsid w:val="005F3A10"/>
    <w:rsid w:val="005F3F77"/>
    <w:rsid w:val="005F58E7"/>
    <w:rsid w:val="005F6205"/>
    <w:rsid w:val="005F77A4"/>
    <w:rsid w:val="005F7A60"/>
    <w:rsid w:val="00600470"/>
    <w:rsid w:val="00602F02"/>
    <w:rsid w:val="00603964"/>
    <w:rsid w:val="00603C48"/>
    <w:rsid w:val="006102A8"/>
    <w:rsid w:val="0061071C"/>
    <w:rsid w:val="00612D76"/>
    <w:rsid w:val="00613C77"/>
    <w:rsid w:val="00615335"/>
    <w:rsid w:val="006217E5"/>
    <w:rsid w:val="006328F4"/>
    <w:rsid w:val="0063332B"/>
    <w:rsid w:val="00633A04"/>
    <w:rsid w:val="0064155C"/>
    <w:rsid w:val="006442D7"/>
    <w:rsid w:val="00645933"/>
    <w:rsid w:val="0064623E"/>
    <w:rsid w:val="00646601"/>
    <w:rsid w:val="006469BE"/>
    <w:rsid w:val="00646D70"/>
    <w:rsid w:val="00650F70"/>
    <w:rsid w:val="00654987"/>
    <w:rsid w:val="00654D0D"/>
    <w:rsid w:val="00656CF5"/>
    <w:rsid w:val="0066110E"/>
    <w:rsid w:val="00661329"/>
    <w:rsid w:val="00661BD9"/>
    <w:rsid w:val="00666139"/>
    <w:rsid w:val="00667249"/>
    <w:rsid w:val="006707F7"/>
    <w:rsid w:val="00670F10"/>
    <w:rsid w:val="006712B7"/>
    <w:rsid w:val="0067295C"/>
    <w:rsid w:val="0067317D"/>
    <w:rsid w:val="00673BB0"/>
    <w:rsid w:val="00674437"/>
    <w:rsid w:val="00674E25"/>
    <w:rsid w:val="00676425"/>
    <w:rsid w:val="0067696F"/>
    <w:rsid w:val="00676B02"/>
    <w:rsid w:val="00680907"/>
    <w:rsid w:val="00681376"/>
    <w:rsid w:val="00685472"/>
    <w:rsid w:val="0068632C"/>
    <w:rsid w:val="00686B3C"/>
    <w:rsid w:val="00693A99"/>
    <w:rsid w:val="00694ECA"/>
    <w:rsid w:val="00695E1F"/>
    <w:rsid w:val="006A0FB1"/>
    <w:rsid w:val="006A10D4"/>
    <w:rsid w:val="006A3801"/>
    <w:rsid w:val="006A4A36"/>
    <w:rsid w:val="006A5CAC"/>
    <w:rsid w:val="006A7CAE"/>
    <w:rsid w:val="006B091F"/>
    <w:rsid w:val="006B250D"/>
    <w:rsid w:val="006B4066"/>
    <w:rsid w:val="006B5D7E"/>
    <w:rsid w:val="006C2B1D"/>
    <w:rsid w:val="006C3A0B"/>
    <w:rsid w:val="006C4652"/>
    <w:rsid w:val="006C5C0F"/>
    <w:rsid w:val="006D1D92"/>
    <w:rsid w:val="006D2F84"/>
    <w:rsid w:val="006D60D4"/>
    <w:rsid w:val="006D7982"/>
    <w:rsid w:val="006D7B2D"/>
    <w:rsid w:val="006E021B"/>
    <w:rsid w:val="006E0954"/>
    <w:rsid w:val="006E129D"/>
    <w:rsid w:val="006E2EEB"/>
    <w:rsid w:val="006E36FD"/>
    <w:rsid w:val="006E4C5B"/>
    <w:rsid w:val="006E54EF"/>
    <w:rsid w:val="006E5AFC"/>
    <w:rsid w:val="006E6B72"/>
    <w:rsid w:val="006F20EB"/>
    <w:rsid w:val="006F3CEB"/>
    <w:rsid w:val="0070084B"/>
    <w:rsid w:val="0070117F"/>
    <w:rsid w:val="00704655"/>
    <w:rsid w:val="00704C37"/>
    <w:rsid w:val="00706A9A"/>
    <w:rsid w:val="007104F6"/>
    <w:rsid w:val="00711396"/>
    <w:rsid w:val="00712CD0"/>
    <w:rsid w:val="00713015"/>
    <w:rsid w:val="00714A8A"/>
    <w:rsid w:val="00714D74"/>
    <w:rsid w:val="00715749"/>
    <w:rsid w:val="0071638E"/>
    <w:rsid w:val="00716838"/>
    <w:rsid w:val="007176AF"/>
    <w:rsid w:val="00721204"/>
    <w:rsid w:val="007229CF"/>
    <w:rsid w:val="00722CBC"/>
    <w:rsid w:val="00732666"/>
    <w:rsid w:val="00733FA9"/>
    <w:rsid w:val="007414A6"/>
    <w:rsid w:val="00741AAC"/>
    <w:rsid w:val="00744AC5"/>
    <w:rsid w:val="0074722C"/>
    <w:rsid w:val="007508A1"/>
    <w:rsid w:val="007528C8"/>
    <w:rsid w:val="00755B52"/>
    <w:rsid w:val="00755CC9"/>
    <w:rsid w:val="00755EC6"/>
    <w:rsid w:val="0075644C"/>
    <w:rsid w:val="0076052C"/>
    <w:rsid w:val="0076107B"/>
    <w:rsid w:val="00766EDB"/>
    <w:rsid w:val="007712EF"/>
    <w:rsid w:val="00771F4F"/>
    <w:rsid w:val="00773017"/>
    <w:rsid w:val="00775220"/>
    <w:rsid w:val="00780927"/>
    <w:rsid w:val="0078370F"/>
    <w:rsid w:val="007845BA"/>
    <w:rsid w:val="007863E0"/>
    <w:rsid w:val="00786823"/>
    <w:rsid w:val="00793294"/>
    <w:rsid w:val="00796955"/>
    <w:rsid w:val="0079722A"/>
    <w:rsid w:val="007A1289"/>
    <w:rsid w:val="007A2140"/>
    <w:rsid w:val="007A62EE"/>
    <w:rsid w:val="007A7119"/>
    <w:rsid w:val="007A7B3A"/>
    <w:rsid w:val="007B257B"/>
    <w:rsid w:val="007B6E04"/>
    <w:rsid w:val="007C246C"/>
    <w:rsid w:val="007C24D0"/>
    <w:rsid w:val="007C314A"/>
    <w:rsid w:val="007C35E1"/>
    <w:rsid w:val="007C3D05"/>
    <w:rsid w:val="007C62BA"/>
    <w:rsid w:val="007D16F3"/>
    <w:rsid w:val="007D2EA0"/>
    <w:rsid w:val="007D3D53"/>
    <w:rsid w:val="007D5074"/>
    <w:rsid w:val="007E1AAA"/>
    <w:rsid w:val="007E2502"/>
    <w:rsid w:val="007E2DD3"/>
    <w:rsid w:val="007E2F01"/>
    <w:rsid w:val="007E462D"/>
    <w:rsid w:val="007E527F"/>
    <w:rsid w:val="007E6AA5"/>
    <w:rsid w:val="007F04F0"/>
    <w:rsid w:val="008005D6"/>
    <w:rsid w:val="00801C66"/>
    <w:rsid w:val="00805076"/>
    <w:rsid w:val="0080598D"/>
    <w:rsid w:val="00806311"/>
    <w:rsid w:val="00813E04"/>
    <w:rsid w:val="00813F97"/>
    <w:rsid w:val="0082044E"/>
    <w:rsid w:val="00820ED0"/>
    <w:rsid w:val="00823261"/>
    <w:rsid w:val="00823FC5"/>
    <w:rsid w:val="00825C37"/>
    <w:rsid w:val="00825CB5"/>
    <w:rsid w:val="00826B46"/>
    <w:rsid w:val="0082742E"/>
    <w:rsid w:val="008302BD"/>
    <w:rsid w:val="008308B4"/>
    <w:rsid w:val="008351A7"/>
    <w:rsid w:val="008370D3"/>
    <w:rsid w:val="00841CAB"/>
    <w:rsid w:val="00841E6E"/>
    <w:rsid w:val="0084229F"/>
    <w:rsid w:val="008468AB"/>
    <w:rsid w:val="00852D38"/>
    <w:rsid w:val="00854E66"/>
    <w:rsid w:val="008625AF"/>
    <w:rsid w:val="00863A74"/>
    <w:rsid w:val="00864997"/>
    <w:rsid w:val="00864B16"/>
    <w:rsid w:val="008662D0"/>
    <w:rsid w:val="008671FC"/>
    <w:rsid w:val="008740C3"/>
    <w:rsid w:val="008746BA"/>
    <w:rsid w:val="00876D5E"/>
    <w:rsid w:val="008813ED"/>
    <w:rsid w:val="00881699"/>
    <w:rsid w:val="00881CF3"/>
    <w:rsid w:val="00886F7A"/>
    <w:rsid w:val="00893170"/>
    <w:rsid w:val="0089319A"/>
    <w:rsid w:val="00894B5E"/>
    <w:rsid w:val="008974AA"/>
    <w:rsid w:val="00897BAB"/>
    <w:rsid w:val="008A4809"/>
    <w:rsid w:val="008A50BD"/>
    <w:rsid w:val="008A5147"/>
    <w:rsid w:val="008A68D5"/>
    <w:rsid w:val="008A7B2E"/>
    <w:rsid w:val="008B010D"/>
    <w:rsid w:val="008B100C"/>
    <w:rsid w:val="008B18C5"/>
    <w:rsid w:val="008B194B"/>
    <w:rsid w:val="008B5513"/>
    <w:rsid w:val="008B5B0A"/>
    <w:rsid w:val="008C3F5F"/>
    <w:rsid w:val="008C57FD"/>
    <w:rsid w:val="008D062F"/>
    <w:rsid w:val="008D56A9"/>
    <w:rsid w:val="008D72D7"/>
    <w:rsid w:val="008E0D43"/>
    <w:rsid w:val="008E21A2"/>
    <w:rsid w:val="008E49FE"/>
    <w:rsid w:val="008E500B"/>
    <w:rsid w:val="008E566B"/>
    <w:rsid w:val="008E5A1B"/>
    <w:rsid w:val="008F097A"/>
    <w:rsid w:val="008F1A6D"/>
    <w:rsid w:val="008F1BC2"/>
    <w:rsid w:val="008F42D2"/>
    <w:rsid w:val="008F4473"/>
    <w:rsid w:val="008F61F7"/>
    <w:rsid w:val="008F76AC"/>
    <w:rsid w:val="00901A90"/>
    <w:rsid w:val="009021D1"/>
    <w:rsid w:val="00903B06"/>
    <w:rsid w:val="00905A77"/>
    <w:rsid w:val="009068C4"/>
    <w:rsid w:val="009069A7"/>
    <w:rsid w:val="00914829"/>
    <w:rsid w:val="009149AA"/>
    <w:rsid w:val="0091681D"/>
    <w:rsid w:val="00920105"/>
    <w:rsid w:val="009205D1"/>
    <w:rsid w:val="00920B77"/>
    <w:rsid w:val="009222C6"/>
    <w:rsid w:val="009223C5"/>
    <w:rsid w:val="00927B30"/>
    <w:rsid w:val="009331B2"/>
    <w:rsid w:val="00934EF4"/>
    <w:rsid w:val="0093796A"/>
    <w:rsid w:val="009409B6"/>
    <w:rsid w:val="00940DBC"/>
    <w:rsid w:val="00942C98"/>
    <w:rsid w:val="0094599D"/>
    <w:rsid w:val="00947907"/>
    <w:rsid w:val="00950688"/>
    <w:rsid w:val="009508AD"/>
    <w:rsid w:val="00953833"/>
    <w:rsid w:val="00953A9A"/>
    <w:rsid w:val="00956F6E"/>
    <w:rsid w:val="00957705"/>
    <w:rsid w:val="00961D6E"/>
    <w:rsid w:val="0096454E"/>
    <w:rsid w:val="0096629B"/>
    <w:rsid w:val="009716B4"/>
    <w:rsid w:val="0097286A"/>
    <w:rsid w:val="009736F0"/>
    <w:rsid w:val="00974B4A"/>
    <w:rsid w:val="0097508E"/>
    <w:rsid w:val="00975BE3"/>
    <w:rsid w:val="00977A33"/>
    <w:rsid w:val="00984761"/>
    <w:rsid w:val="009904B3"/>
    <w:rsid w:val="00991EF9"/>
    <w:rsid w:val="00992F4E"/>
    <w:rsid w:val="00995E4B"/>
    <w:rsid w:val="00996E43"/>
    <w:rsid w:val="009A37FA"/>
    <w:rsid w:val="009A3E47"/>
    <w:rsid w:val="009A5C0B"/>
    <w:rsid w:val="009A672A"/>
    <w:rsid w:val="009B2FB6"/>
    <w:rsid w:val="009B374B"/>
    <w:rsid w:val="009B3F34"/>
    <w:rsid w:val="009B4334"/>
    <w:rsid w:val="009B7BC0"/>
    <w:rsid w:val="009C0076"/>
    <w:rsid w:val="009C5A1A"/>
    <w:rsid w:val="009C72DA"/>
    <w:rsid w:val="009C7F51"/>
    <w:rsid w:val="009D038E"/>
    <w:rsid w:val="009D0701"/>
    <w:rsid w:val="009E0644"/>
    <w:rsid w:val="009E06DF"/>
    <w:rsid w:val="009E0D1F"/>
    <w:rsid w:val="009E33EB"/>
    <w:rsid w:val="009E3916"/>
    <w:rsid w:val="009E5396"/>
    <w:rsid w:val="009E586E"/>
    <w:rsid w:val="009E69EA"/>
    <w:rsid w:val="009E7425"/>
    <w:rsid w:val="009E7BA3"/>
    <w:rsid w:val="009F0D4F"/>
    <w:rsid w:val="009F17EF"/>
    <w:rsid w:val="009F414A"/>
    <w:rsid w:val="009F4F16"/>
    <w:rsid w:val="00A025C7"/>
    <w:rsid w:val="00A065B8"/>
    <w:rsid w:val="00A068FF"/>
    <w:rsid w:val="00A07C14"/>
    <w:rsid w:val="00A1185E"/>
    <w:rsid w:val="00A145FB"/>
    <w:rsid w:val="00A15001"/>
    <w:rsid w:val="00A16560"/>
    <w:rsid w:val="00A235DF"/>
    <w:rsid w:val="00A239EF"/>
    <w:rsid w:val="00A2511B"/>
    <w:rsid w:val="00A26DCD"/>
    <w:rsid w:val="00A32CD4"/>
    <w:rsid w:val="00A337F0"/>
    <w:rsid w:val="00A33B38"/>
    <w:rsid w:val="00A35236"/>
    <w:rsid w:val="00A36B96"/>
    <w:rsid w:val="00A370D5"/>
    <w:rsid w:val="00A37C21"/>
    <w:rsid w:val="00A4036D"/>
    <w:rsid w:val="00A432F7"/>
    <w:rsid w:val="00A43BCC"/>
    <w:rsid w:val="00A4491E"/>
    <w:rsid w:val="00A4704C"/>
    <w:rsid w:val="00A47F4A"/>
    <w:rsid w:val="00A5182E"/>
    <w:rsid w:val="00A51C5B"/>
    <w:rsid w:val="00A524E0"/>
    <w:rsid w:val="00A524E3"/>
    <w:rsid w:val="00A54AA8"/>
    <w:rsid w:val="00A54CD1"/>
    <w:rsid w:val="00A6012B"/>
    <w:rsid w:val="00A63345"/>
    <w:rsid w:val="00A66B22"/>
    <w:rsid w:val="00A711D1"/>
    <w:rsid w:val="00A72514"/>
    <w:rsid w:val="00A745CB"/>
    <w:rsid w:val="00A775F0"/>
    <w:rsid w:val="00A80390"/>
    <w:rsid w:val="00A81139"/>
    <w:rsid w:val="00A90133"/>
    <w:rsid w:val="00A937DE"/>
    <w:rsid w:val="00A95550"/>
    <w:rsid w:val="00AA1729"/>
    <w:rsid w:val="00AA2D09"/>
    <w:rsid w:val="00AA5351"/>
    <w:rsid w:val="00AA5A0C"/>
    <w:rsid w:val="00AA5AB7"/>
    <w:rsid w:val="00AA795A"/>
    <w:rsid w:val="00AB04C4"/>
    <w:rsid w:val="00AB22C3"/>
    <w:rsid w:val="00AB3042"/>
    <w:rsid w:val="00AB3B89"/>
    <w:rsid w:val="00AB5B32"/>
    <w:rsid w:val="00AB7641"/>
    <w:rsid w:val="00AB7A29"/>
    <w:rsid w:val="00AC5A15"/>
    <w:rsid w:val="00AC713A"/>
    <w:rsid w:val="00AD1C9D"/>
    <w:rsid w:val="00AD6FAF"/>
    <w:rsid w:val="00AD7458"/>
    <w:rsid w:val="00AE28BB"/>
    <w:rsid w:val="00AE3B0D"/>
    <w:rsid w:val="00AE6689"/>
    <w:rsid w:val="00AF1383"/>
    <w:rsid w:val="00AF26DF"/>
    <w:rsid w:val="00AF345F"/>
    <w:rsid w:val="00AF37C6"/>
    <w:rsid w:val="00AF3866"/>
    <w:rsid w:val="00AF45CA"/>
    <w:rsid w:val="00AF4ED8"/>
    <w:rsid w:val="00AF6A5D"/>
    <w:rsid w:val="00B0041E"/>
    <w:rsid w:val="00B013E3"/>
    <w:rsid w:val="00B021CB"/>
    <w:rsid w:val="00B0279E"/>
    <w:rsid w:val="00B02B39"/>
    <w:rsid w:val="00B0554E"/>
    <w:rsid w:val="00B101F8"/>
    <w:rsid w:val="00B12311"/>
    <w:rsid w:val="00B14022"/>
    <w:rsid w:val="00B15274"/>
    <w:rsid w:val="00B16395"/>
    <w:rsid w:val="00B16AB1"/>
    <w:rsid w:val="00B17CBB"/>
    <w:rsid w:val="00B20C23"/>
    <w:rsid w:val="00B2201F"/>
    <w:rsid w:val="00B237F7"/>
    <w:rsid w:val="00B23F69"/>
    <w:rsid w:val="00B2476B"/>
    <w:rsid w:val="00B25994"/>
    <w:rsid w:val="00B3137C"/>
    <w:rsid w:val="00B35A45"/>
    <w:rsid w:val="00B36368"/>
    <w:rsid w:val="00B4032D"/>
    <w:rsid w:val="00B414A8"/>
    <w:rsid w:val="00B42B61"/>
    <w:rsid w:val="00B51989"/>
    <w:rsid w:val="00B51F50"/>
    <w:rsid w:val="00B520B6"/>
    <w:rsid w:val="00B540A6"/>
    <w:rsid w:val="00B5441B"/>
    <w:rsid w:val="00B5463D"/>
    <w:rsid w:val="00B57544"/>
    <w:rsid w:val="00B61B47"/>
    <w:rsid w:val="00B63E92"/>
    <w:rsid w:val="00B64381"/>
    <w:rsid w:val="00B65E52"/>
    <w:rsid w:val="00B6613F"/>
    <w:rsid w:val="00B71AF2"/>
    <w:rsid w:val="00B72D17"/>
    <w:rsid w:val="00B744FC"/>
    <w:rsid w:val="00B80225"/>
    <w:rsid w:val="00B809F4"/>
    <w:rsid w:val="00B8151C"/>
    <w:rsid w:val="00B81AE3"/>
    <w:rsid w:val="00B843B7"/>
    <w:rsid w:val="00B854FE"/>
    <w:rsid w:val="00B877D6"/>
    <w:rsid w:val="00B90B03"/>
    <w:rsid w:val="00B93B33"/>
    <w:rsid w:val="00B961DD"/>
    <w:rsid w:val="00B96804"/>
    <w:rsid w:val="00B96A4D"/>
    <w:rsid w:val="00B97051"/>
    <w:rsid w:val="00BA0B64"/>
    <w:rsid w:val="00BA122F"/>
    <w:rsid w:val="00BA4587"/>
    <w:rsid w:val="00BA4A26"/>
    <w:rsid w:val="00BA5977"/>
    <w:rsid w:val="00BA695A"/>
    <w:rsid w:val="00BB0132"/>
    <w:rsid w:val="00BB04BC"/>
    <w:rsid w:val="00BB3540"/>
    <w:rsid w:val="00BB779D"/>
    <w:rsid w:val="00BC066C"/>
    <w:rsid w:val="00BC084F"/>
    <w:rsid w:val="00BC23FF"/>
    <w:rsid w:val="00BC37E3"/>
    <w:rsid w:val="00BC482D"/>
    <w:rsid w:val="00BD1E4A"/>
    <w:rsid w:val="00BD1FA0"/>
    <w:rsid w:val="00BD3A0F"/>
    <w:rsid w:val="00BD3FAE"/>
    <w:rsid w:val="00BD423F"/>
    <w:rsid w:val="00BE01A6"/>
    <w:rsid w:val="00BE0BCA"/>
    <w:rsid w:val="00BE12A0"/>
    <w:rsid w:val="00BE3EF1"/>
    <w:rsid w:val="00BE7238"/>
    <w:rsid w:val="00BE77AF"/>
    <w:rsid w:val="00BF3157"/>
    <w:rsid w:val="00BF4CA6"/>
    <w:rsid w:val="00BF4D57"/>
    <w:rsid w:val="00BF5869"/>
    <w:rsid w:val="00BF5FD2"/>
    <w:rsid w:val="00C004F8"/>
    <w:rsid w:val="00C02A76"/>
    <w:rsid w:val="00C03432"/>
    <w:rsid w:val="00C045DA"/>
    <w:rsid w:val="00C04D1C"/>
    <w:rsid w:val="00C067AE"/>
    <w:rsid w:val="00C13A97"/>
    <w:rsid w:val="00C14B80"/>
    <w:rsid w:val="00C14C21"/>
    <w:rsid w:val="00C166DC"/>
    <w:rsid w:val="00C205BA"/>
    <w:rsid w:val="00C2261E"/>
    <w:rsid w:val="00C232D5"/>
    <w:rsid w:val="00C3044C"/>
    <w:rsid w:val="00C3197A"/>
    <w:rsid w:val="00C32763"/>
    <w:rsid w:val="00C328BB"/>
    <w:rsid w:val="00C33835"/>
    <w:rsid w:val="00C346B1"/>
    <w:rsid w:val="00C34BC2"/>
    <w:rsid w:val="00C35736"/>
    <w:rsid w:val="00C3589F"/>
    <w:rsid w:val="00C360CF"/>
    <w:rsid w:val="00C47DD4"/>
    <w:rsid w:val="00C534D7"/>
    <w:rsid w:val="00C53BE0"/>
    <w:rsid w:val="00C56361"/>
    <w:rsid w:val="00C644B1"/>
    <w:rsid w:val="00C65A62"/>
    <w:rsid w:val="00C70206"/>
    <w:rsid w:val="00C711F9"/>
    <w:rsid w:val="00C71390"/>
    <w:rsid w:val="00C71FBD"/>
    <w:rsid w:val="00C7387C"/>
    <w:rsid w:val="00C739F3"/>
    <w:rsid w:val="00C73B0C"/>
    <w:rsid w:val="00C75595"/>
    <w:rsid w:val="00C77161"/>
    <w:rsid w:val="00C815D5"/>
    <w:rsid w:val="00C82868"/>
    <w:rsid w:val="00C839E7"/>
    <w:rsid w:val="00C84254"/>
    <w:rsid w:val="00C84FDC"/>
    <w:rsid w:val="00C85761"/>
    <w:rsid w:val="00C8725C"/>
    <w:rsid w:val="00C92455"/>
    <w:rsid w:val="00C92971"/>
    <w:rsid w:val="00C93803"/>
    <w:rsid w:val="00C96DDF"/>
    <w:rsid w:val="00C9757C"/>
    <w:rsid w:val="00C97E99"/>
    <w:rsid w:val="00CA2A02"/>
    <w:rsid w:val="00CA406F"/>
    <w:rsid w:val="00CA4D5A"/>
    <w:rsid w:val="00CA60B5"/>
    <w:rsid w:val="00CA6DAF"/>
    <w:rsid w:val="00CA7AA7"/>
    <w:rsid w:val="00CB09C4"/>
    <w:rsid w:val="00CB0AC1"/>
    <w:rsid w:val="00CC1BEB"/>
    <w:rsid w:val="00CC3488"/>
    <w:rsid w:val="00CC5036"/>
    <w:rsid w:val="00CD0839"/>
    <w:rsid w:val="00CD0F42"/>
    <w:rsid w:val="00CD21B9"/>
    <w:rsid w:val="00CD295A"/>
    <w:rsid w:val="00CD35BB"/>
    <w:rsid w:val="00CD504A"/>
    <w:rsid w:val="00CD6009"/>
    <w:rsid w:val="00CE0329"/>
    <w:rsid w:val="00CE0BCC"/>
    <w:rsid w:val="00CE2DCC"/>
    <w:rsid w:val="00CE4F38"/>
    <w:rsid w:val="00CE56A7"/>
    <w:rsid w:val="00CF5B16"/>
    <w:rsid w:val="00D003F0"/>
    <w:rsid w:val="00D016DA"/>
    <w:rsid w:val="00D04775"/>
    <w:rsid w:val="00D062A4"/>
    <w:rsid w:val="00D11EDE"/>
    <w:rsid w:val="00D13D9B"/>
    <w:rsid w:val="00D165EF"/>
    <w:rsid w:val="00D2352E"/>
    <w:rsid w:val="00D23E4A"/>
    <w:rsid w:val="00D24833"/>
    <w:rsid w:val="00D24D5D"/>
    <w:rsid w:val="00D25AA7"/>
    <w:rsid w:val="00D26CBD"/>
    <w:rsid w:val="00D27818"/>
    <w:rsid w:val="00D30329"/>
    <w:rsid w:val="00D32F49"/>
    <w:rsid w:val="00D33719"/>
    <w:rsid w:val="00D3382D"/>
    <w:rsid w:val="00D34F48"/>
    <w:rsid w:val="00D350B5"/>
    <w:rsid w:val="00D358C2"/>
    <w:rsid w:val="00D406B3"/>
    <w:rsid w:val="00D4353D"/>
    <w:rsid w:val="00D43AE7"/>
    <w:rsid w:val="00D500DD"/>
    <w:rsid w:val="00D50834"/>
    <w:rsid w:val="00D540E7"/>
    <w:rsid w:val="00D55545"/>
    <w:rsid w:val="00D558C5"/>
    <w:rsid w:val="00D562AF"/>
    <w:rsid w:val="00D6026B"/>
    <w:rsid w:val="00D62B70"/>
    <w:rsid w:val="00D661EF"/>
    <w:rsid w:val="00D76833"/>
    <w:rsid w:val="00D779E8"/>
    <w:rsid w:val="00D82AA9"/>
    <w:rsid w:val="00D8505C"/>
    <w:rsid w:val="00D90ED1"/>
    <w:rsid w:val="00D95412"/>
    <w:rsid w:val="00DA5014"/>
    <w:rsid w:val="00DA60F3"/>
    <w:rsid w:val="00DA7DD4"/>
    <w:rsid w:val="00DB033C"/>
    <w:rsid w:val="00DB1915"/>
    <w:rsid w:val="00DB2C95"/>
    <w:rsid w:val="00DB307B"/>
    <w:rsid w:val="00DB3A73"/>
    <w:rsid w:val="00DB41A6"/>
    <w:rsid w:val="00DC5B7B"/>
    <w:rsid w:val="00DC66EC"/>
    <w:rsid w:val="00DC78D7"/>
    <w:rsid w:val="00DD1C7D"/>
    <w:rsid w:val="00DD31F3"/>
    <w:rsid w:val="00DD3214"/>
    <w:rsid w:val="00DD4AE9"/>
    <w:rsid w:val="00DE005E"/>
    <w:rsid w:val="00DE348F"/>
    <w:rsid w:val="00DE4899"/>
    <w:rsid w:val="00DE4F39"/>
    <w:rsid w:val="00DF076E"/>
    <w:rsid w:val="00DF1B25"/>
    <w:rsid w:val="00DF1C79"/>
    <w:rsid w:val="00DF2822"/>
    <w:rsid w:val="00DF5138"/>
    <w:rsid w:val="00DF58EB"/>
    <w:rsid w:val="00E00F3A"/>
    <w:rsid w:val="00E01323"/>
    <w:rsid w:val="00E0334B"/>
    <w:rsid w:val="00E03701"/>
    <w:rsid w:val="00E042E6"/>
    <w:rsid w:val="00E05077"/>
    <w:rsid w:val="00E0632F"/>
    <w:rsid w:val="00E07CCA"/>
    <w:rsid w:val="00E12B75"/>
    <w:rsid w:val="00E13B6E"/>
    <w:rsid w:val="00E23C5C"/>
    <w:rsid w:val="00E3050C"/>
    <w:rsid w:val="00E359E1"/>
    <w:rsid w:val="00E3693F"/>
    <w:rsid w:val="00E371A9"/>
    <w:rsid w:val="00E40037"/>
    <w:rsid w:val="00E40882"/>
    <w:rsid w:val="00E420EB"/>
    <w:rsid w:val="00E421BA"/>
    <w:rsid w:val="00E46584"/>
    <w:rsid w:val="00E50E16"/>
    <w:rsid w:val="00E5307A"/>
    <w:rsid w:val="00E53FF5"/>
    <w:rsid w:val="00E543E9"/>
    <w:rsid w:val="00E548DF"/>
    <w:rsid w:val="00E60F86"/>
    <w:rsid w:val="00E63D6D"/>
    <w:rsid w:val="00E65DBE"/>
    <w:rsid w:val="00E6624D"/>
    <w:rsid w:val="00E67A25"/>
    <w:rsid w:val="00E67F6E"/>
    <w:rsid w:val="00E70127"/>
    <w:rsid w:val="00E72132"/>
    <w:rsid w:val="00E7462C"/>
    <w:rsid w:val="00E75072"/>
    <w:rsid w:val="00E77E71"/>
    <w:rsid w:val="00E83FB0"/>
    <w:rsid w:val="00E84F22"/>
    <w:rsid w:val="00E86529"/>
    <w:rsid w:val="00E874D6"/>
    <w:rsid w:val="00E940CE"/>
    <w:rsid w:val="00EA37D1"/>
    <w:rsid w:val="00EA7856"/>
    <w:rsid w:val="00EB54E4"/>
    <w:rsid w:val="00EB7D11"/>
    <w:rsid w:val="00ED3B74"/>
    <w:rsid w:val="00ED5914"/>
    <w:rsid w:val="00ED7A81"/>
    <w:rsid w:val="00EE078B"/>
    <w:rsid w:val="00EE26E5"/>
    <w:rsid w:val="00EE5800"/>
    <w:rsid w:val="00EF00C9"/>
    <w:rsid w:val="00EF0405"/>
    <w:rsid w:val="00EF60DB"/>
    <w:rsid w:val="00EF61CF"/>
    <w:rsid w:val="00F03EB3"/>
    <w:rsid w:val="00F04AFF"/>
    <w:rsid w:val="00F051CD"/>
    <w:rsid w:val="00F07D57"/>
    <w:rsid w:val="00F10505"/>
    <w:rsid w:val="00F13F78"/>
    <w:rsid w:val="00F151CA"/>
    <w:rsid w:val="00F16FAB"/>
    <w:rsid w:val="00F1757D"/>
    <w:rsid w:val="00F17619"/>
    <w:rsid w:val="00F23BED"/>
    <w:rsid w:val="00F261E7"/>
    <w:rsid w:val="00F262EA"/>
    <w:rsid w:val="00F26AB9"/>
    <w:rsid w:val="00F3113E"/>
    <w:rsid w:val="00F356CB"/>
    <w:rsid w:val="00F35EE3"/>
    <w:rsid w:val="00F376F8"/>
    <w:rsid w:val="00F42153"/>
    <w:rsid w:val="00F42198"/>
    <w:rsid w:val="00F4421F"/>
    <w:rsid w:val="00F44507"/>
    <w:rsid w:val="00F450B5"/>
    <w:rsid w:val="00F45BF9"/>
    <w:rsid w:val="00F464A0"/>
    <w:rsid w:val="00F47081"/>
    <w:rsid w:val="00F527E2"/>
    <w:rsid w:val="00F543D1"/>
    <w:rsid w:val="00F545B5"/>
    <w:rsid w:val="00F55573"/>
    <w:rsid w:val="00F57B86"/>
    <w:rsid w:val="00F60963"/>
    <w:rsid w:val="00F61569"/>
    <w:rsid w:val="00F61B53"/>
    <w:rsid w:val="00F6536B"/>
    <w:rsid w:val="00F6717B"/>
    <w:rsid w:val="00F705E5"/>
    <w:rsid w:val="00F71B79"/>
    <w:rsid w:val="00F72596"/>
    <w:rsid w:val="00F74C78"/>
    <w:rsid w:val="00F77D67"/>
    <w:rsid w:val="00F803E3"/>
    <w:rsid w:val="00F81047"/>
    <w:rsid w:val="00F84257"/>
    <w:rsid w:val="00F86C70"/>
    <w:rsid w:val="00F91F0D"/>
    <w:rsid w:val="00F9455E"/>
    <w:rsid w:val="00F95CF3"/>
    <w:rsid w:val="00F96E50"/>
    <w:rsid w:val="00F974A7"/>
    <w:rsid w:val="00FA0355"/>
    <w:rsid w:val="00FA381E"/>
    <w:rsid w:val="00FA3F64"/>
    <w:rsid w:val="00FA7924"/>
    <w:rsid w:val="00FA7EAF"/>
    <w:rsid w:val="00FB04C2"/>
    <w:rsid w:val="00FB178B"/>
    <w:rsid w:val="00FB56DF"/>
    <w:rsid w:val="00FB67C9"/>
    <w:rsid w:val="00FB68A8"/>
    <w:rsid w:val="00FC298B"/>
    <w:rsid w:val="00FD1D1F"/>
    <w:rsid w:val="00FD33A2"/>
    <w:rsid w:val="00FD5218"/>
    <w:rsid w:val="00FD5AAF"/>
    <w:rsid w:val="00FE0C99"/>
    <w:rsid w:val="00FE64E4"/>
    <w:rsid w:val="00FE6E28"/>
    <w:rsid w:val="00FE7FEE"/>
    <w:rsid w:val="00FF2A97"/>
    <w:rsid w:val="00FF400D"/>
    <w:rsid w:val="00FF4D02"/>
    <w:rsid w:val="00FF4F1C"/>
    <w:rsid w:val="00FF50E2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>Hewlett-Packard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_Kilgore</dc:creator>
  <cp:lastModifiedBy>Matthew_Kilgore</cp:lastModifiedBy>
  <cp:revision>2</cp:revision>
  <dcterms:created xsi:type="dcterms:W3CDTF">2014-05-19T15:37:00Z</dcterms:created>
  <dcterms:modified xsi:type="dcterms:W3CDTF">2014-06-10T22:39:00Z</dcterms:modified>
</cp:coreProperties>
</file>